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B732" w14:textId="77777777" w:rsidR="008631D7" w:rsidRPr="00BE64E2" w:rsidRDefault="008631D7" w:rsidP="008631D7">
      <w:pPr>
        <w:rPr>
          <w:rFonts w:ascii="Times New Roman" w:hAnsi="Times New Roman" w:cs="Times New Roman"/>
          <w:b/>
          <w:bCs/>
          <w:iCs/>
          <w:sz w:val="20"/>
          <w:szCs w:val="20"/>
          <w:lang w:val="en-AU"/>
        </w:rPr>
      </w:pPr>
      <w:r w:rsidRPr="00BE64E2">
        <w:rPr>
          <w:rFonts w:ascii="Times New Roman" w:hAnsi="Times New Roman" w:cs="Times New Roman"/>
          <w:b/>
          <w:bCs/>
          <w:iCs/>
          <w:sz w:val="20"/>
          <w:szCs w:val="20"/>
          <w:lang w:val="en-AU"/>
        </w:rPr>
        <w:t xml:space="preserve">Title </w:t>
      </w:r>
    </w:p>
    <w:p w14:paraId="706CCAD5" w14:textId="77777777" w:rsidR="008631D7" w:rsidRPr="00BE64E2" w:rsidRDefault="008631D7" w:rsidP="008631D7">
      <w:pPr>
        <w:rPr>
          <w:rFonts w:ascii="Times New Roman" w:hAnsi="Times New Roman" w:cs="Times New Roman"/>
          <w:b/>
          <w:bCs/>
          <w:iCs/>
          <w:sz w:val="20"/>
          <w:szCs w:val="20"/>
          <w:lang w:val="en-AU"/>
        </w:rPr>
      </w:pPr>
    </w:p>
    <w:p w14:paraId="18AE4D22" w14:textId="67C79D6B" w:rsidR="008631D7" w:rsidRPr="00BE64E2" w:rsidRDefault="008631D7" w:rsidP="008631D7">
      <w:pPr>
        <w:rPr>
          <w:rFonts w:ascii="Times New Roman" w:hAnsi="Times New Roman" w:cs="Times New Roman"/>
          <w:iCs/>
          <w:sz w:val="20"/>
          <w:szCs w:val="20"/>
          <w:lang w:val="en-AU"/>
        </w:rPr>
      </w:pPr>
      <w:r w:rsidRPr="00BE64E2">
        <w:rPr>
          <w:rFonts w:ascii="Times New Roman" w:hAnsi="Times New Roman" w:cs="Times New Roman"/>
          <w:iCs/>
          <w:sz w:val="20"/>
          <w:szCs w:val="20"/>
          <w:lang w:val="en-AU"/>
        </w:rPr>
        <w:t xml:space="preserve">The </w:t>
      </w:r>
      <w:r w:rsidR="0057624B">
        <w:rPr>
          <w:rFonts w:ascii="Times New Roman" w:hAnsi="Times New Roman" w:cs="Times New Roman"/>
          <w:iCs/>
          <w:sz w:val="20"/>
          <w:szCs w:val="20"/>
          <w:lang w:val="en-AU"/>
        </w:rPr>
        <w:t>sex-specific</w:t>
      </w:r>
      <w:r w:rsidRPr="00BE64E2">
        <w:rPr>
          <w:rFonts w:ascii="Times New Roman" w:hAnsi="Times New Roman" w:cs="Times New Roman"/>
          <w:iCs/>
          <w:sz w:val="20"/>
          <w:szCs w:val="20"/>
          <w:lang w:val="en-AU"/>
        </w:rPr>
        <w:t xml:space="preserve"> prognostic utility of sarcopenia in cirrhosis</w:t>
      </w:r>
    </w:p>
    <w:p w14:paraId="71D1DFA6" w14:textId="1871ECEB" w:rsidR="008631D7" w:rsidRDefault="008631D7" w:rsidP="008631D7">
      <w:pPr>
        <w:tabs>
          <w:tab w:val="left" w:pos="284"/>
        </w:tabs>
        <w:rPr>
          <w:rFonts w:ascii="Times New Roman" w:hAnsi="Times New Roman" w:cs="Times New Roman"/>
          <w:iCs/>
          <w:sz w:val="20"/>
          <w:szCs w:val="20"/>
          <w:lang w:val="en-AU"/>
        </w:rPr>
      </w:pPr>
    </w:p>
    <w:p w14:paraId="659ABEAC" w14:textId="50DF3578" w:rsidR="00DE56BF" w:rsidRPr="00DE56BF" w:rsidRDefault="00DE56BF" w:rsidP="008631D7">
      <w:pPr>
        <w:tabs>
          <w:tab w:val="left" w:pos="284"/>
        </w:tabs>
        <w:rPr>
          <w:rFonts w:ascii="Times New Roman" w:hAnsi="Times New Roman" w:cs="Times New Roman"/>
          <w:i/>
          <w:sz w:val="20"/>
          <w:szCs w:val="20"/>
          <w:lang w:val="en-AU"/>
        </w:rPr>
      </w:pPr>
      <w:r>
        <w:rPr>
          <w:rFonts w:ascii="Times New Roman" w:hAnsi="Times New Roman" w:cs="Times New Roman"/>
          <w:i/>
          <w:sz w:val="20"/>
          <w:szCs w:val="20"/>
          <w:lang w:val="en-AU"/>
        </w:rPr>
        <w:t xml:space="preserve">Journal of Cachexia, Sarcopenia and Muscle </w:t>
      </w:r>
    </w:p>
    <w:p w14:paraId="1B7DDC64" w14:textId="77777777" w:rsidR="008631D7" w:rsidRPr="000B7037" w:rsidRDefault="008631D7" w:rsidP="008631D7">
      <w:pPr>
        <w:tabs>
          <w:tab w:val="left" w:pos="284"/>
        </w:tabs>
        <w:rPr>
          <w:rFonts w:ascii="Times New Roman" w:hAnsi="Times New Roman" w:cs="Times New Roman"/>
          <w:iCs/>
          <w:sz w:val="20"/>
          <w:szCs w:val="20"/>
          <w:lang w:val="en-AU"/>
        </w:rPr>
      </w:pPr>
    </w:p>
    <w:p w14:paraId="6BFD113E" w14:textId="77777777" w:rsidR="000B7037" w:rsidRPr="000B7037" w:rsidRDefault="000B7037" w:rsidP="000B7037">
      <w:pPr>
        <w:tabs>
          <w:tab w:val="left" w:pos="0"/>
        </w:tabs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0B7037">
        <w:rPr>
          <w:rFonts w:ascii="Times New Roman" w:hAnsi="Times New Roman" w:cs="Times New Roman"/>
          <w:b/>
          <w:bCs/>
          <w:iCs/>
          <w:sz w:val="20"/>
          <w:szCs w:val="20"/>
        </w:rPr>
        <w:t>Authors</w:t>
      </w:r>
    </w:p>
    <w:p w14:paraId="668B65F7" w14:textId="77777777" w:rsidR="000B7037" w:rsidRPr="000B7037" w:rsidRDefault="000B7037" w:rsidP="000B7037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CD3AB0C" w14:textId="77777777" w:rsidR="000B7037" w:rsidRPr="000B7037" w:rsidRDefault="000B7037" w:rsidP="000B7037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0B7037">
        <w:rPr>
          <w:rFonts w:ascii="Times New Roman" w:hAnsi="Times New Roman" w:cs="Times New Roman"/>
          <w:sz w:val="20"/>
          <w:szCs w:val="20"/>
        </w:rPr>
        <w:t>Ryan Lowe</w:t>
      </w:r>
      <w:r w:rsidRPr="000B703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0B7037">
        <w:rPr>
          <w:rFonts w:ascii="Times New Roman" w:hAnsi="Times New Roman" w:cs="Times New Roman"/>
          <w:sz w:val="20"/>
          <w:szCs w:val="20"/>
        </w:rPr>
        <w:t>, Penelope Hey</w:t>
      </w:r>
      <w:r w:rsidRPr="000B7037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0B7037">
        <w:rPr>
          <w:rFonts w:ascii="Times New Roman" w:hAnsi="Times New Roman" w:cs="Times New Roman"/>
          <w:sz w:val="20"/>
          <w:szCs w:val="20"/>
        </w:rPr>
        <w:t>, Marie Sinclair</w:t>
      </w:r>
      <w:r w:rsidRPr="000B7037">
        <w:rPr>
          <w:rFonts w:ascii="Times New Roman" w:hAnsi="Times New Roman" w:cs="Times New Roman"/>
          <w:sz w:val="20"/>
          <w:szCs w:val="20"/>
          <w:vertAlign w:val="superscript"/>
        </w:rPr>
        <w:t>1, 3</w:t>
      </w:r>
    </w:p>
    <w:p w14:paraId="2F559792" w14:textId="77777777" w:rsidR="000B7037" w:rsidRPr="000B7037" w:rsidRDefault="000B7037" w:rsidP="000B7037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1A475F6" w14:textId="77777777" w:rsidR="000B7037" w:rsidRPr="000B7037" w:rsidRDefault="000B7037" w:rsidP="000B7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7037">
        <w:rPr>
          <w:rFonts w:ascii="Times New Roman" w:hAnsi="Times New Roman" w:cs="Times New Roman"/>
          <w:sz w:val="20"/>
          <w:szCs w:val="20"/>
        </w:rPr>
        <w:t xml:space="preserve">Corresponding author: Dr Ryan Lowe, Northern Health, 185 Cooper Street, Epping, Victoria, Australia. </w:t>
      </w:r>
      <w:hyperlink r:id="rId7" w:history="1">
        <w:r w:rsidRPr="000B7037">
          <w:rPr>
            <w:rStyle w:val="Hyperlink"/>
            <w:rFonts w:ascii="Times New Roman" w:hAnsi="Times New Roman" w:cs="Times New Roman"/>
            <w:sz w:val="20"/>
            <w:szCs w:val="20"/>
          </w:rPr>
          <w:t>ryan.lowe2@nh.org.au</w:t>
        </w:r>
      </w:hyperlink>
      <w:r w:rsidRPr="000B7037">
        <w:rPr>
          <w:rFonts w:ascii="Times New Roman" w:hAnsi="Times New Roman" w:cs="Times New Roman"/>
          <w:sz w:val="20"/>
          <w:szCs w:val="20"/>
        </w:rPr>
        <w:t xml:space="preserve"> Ph: +613 8405 8000</w:t>
      </w:r>
    </w:p>
    <w:p w14:paraId="1D4E2181" w14:textId="77777777" w:rsidR="000B7037" w:rsidRPr="000B7037" w:rsidRDefault="000B7037" w:rsidP="000B70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68221D" w14:textId="77777777" w:rsidR="000B7037" w:rsidRPr="000B7037" w:rsidRDefault="000B7037" w:rsidP="000B703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B7037">
        <w:rPr>
          <w:rFonts w:ascii="Times New Roman" w:hAnsi="Times New Roman" w:cs="Times New Roman"/>
          <w:b/>
          <w:bCs/>
          <w:sz w:val="20"/>
          <w:szCs w:val="20"/>
        </w:rPr>
        <w:t>Author affiliations</w:t>
      </w:r>
    </w:p>
    <w:p w14:paraId="0AF1861F" w14:textId="77777777" w:rsidR="000B7037" w:rsidRPr="000B7037" w:rsidRDefault="000B7037" w:rsidP="000B70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7037">
        <w:rPr>
          <w:rFonts w:ascii="Times New Roman" w:hAnsi="Times New Roman" w:cs="Times New Roman"/>
          <w:sz w:val="20"/>
          <w:szCs w:val="20"/>
        </w:rPr>
        <w:t>University of Melbourne, Victoria, Australia</w:t>
      </w:r>
    </w:p>
    <w:p w14:paraId="6EB30B4E" w14:textId="77777777" w:rsidR="000B7037" w:rsidRPr="000B7037" w:rsidRDefault="000B7037" w:rsidP="000B70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7037">
        <w:rPr>
          <w:rFonts w:ascii="Times New Roman" w:hAnsi="Times New Roman" w:cs="Times New Roman"/>
          <w:sz w:val="20"/>
          <w:szCs w:val="20"/>
        </w:rPr>
        <w:t xml:space="preserve">Northern Health, Victoria, Australia </w:t>
      </w:r>
    </w:p>
    <w:p w14:paraId="65C5AA71" w14:textId="77777777" w:rsidR="000B7037" w:rsidRPr="000B7037" w:rsidRDefault="000B7037" w:rsidP="000B70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B7037">
        <w:rPr>
          <w:rFonts w:ascii="Times New Roman" w:hAnsi="Times New Roman" w:cs="Times New Roman"/>
          <w:sz w:val="20"/>
          <w:szCs w:val="20"/>
        </w:rPr>
        <w:t>Liver Transplant Unit, Austin Health, Victoria, Australia</w:t>
      </w:r>
    </w:p>
    <w:p w14:paraId="129E448D" w14:textId="77777777" w:rsidR="008631D7" w:rsidRDefault="008631D7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DDA646" w14:textId="2A053EE2" w:rsidR="0002498A" w:rsidRDefault="0002498A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orting Information </w:t>
      </w:r>
    </w:p>
    <w:p w14:paraId="264A3879" w14:textId="77777777" w:rsidR="008631D7" w:rsidRDefault="008631D7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E15E444" w14:textId="10C5F1E5" w:rsidR="009C601A" w:rsidRPr="00FB6AD7" w:rsidRDefault="009C601A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B6AD7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FB6AD7" w:rsidRPr="00FB6AD7">
        <w:rPr>
          <w:rFonts w:ascii="Times New Roman" w:hAnsi="Times New Roman" w:cs="Times New Roman"/>
          <w:b/>
          <w:sz w:val="20"/>
          <w:szCs w:val="20"/>
        </w:rPr>
        <w:t>S</w:t>
      </w:r>
      <w:r w:rsidRPr="00FB6AD7">
        <w:rPr>
          <w:rFonts w:ascii="Times New Roman" w:hAnsi="Times New Roman" w:cs="Times New Roman"/>
          <w:b/>
          <w:sz w:val="20"/>
          <w:szCs w:val="20"/>
        </w:rPr>
        <w:t>1. Search Strategy</w:t>
      </w:r>
    </w:p>
    <w:p w14:paraId="68E2CB49" w14:textId="77777777" w:rsidR="009C601A" w:rsidRPr="00FB6AD7" w:rsidRDefault="009C601A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B6AD7">
        <w:rPr>
          <w:rFonts w:ascii="Times New Roman" w:hAnsi="Times New Roman" w:cs="Times New Roman"/>
          <w:b/>
          <w:sz w:val="20"/>
          <w:szCs w:val="20"/>
        </w:rPr>
        <w:t>MEDLINE</w:t>
      </w:r>
    </w:p>
    <w:tbl>
      <w:tblPr>
        <w:tblW w:w="0" w:type="auto"/>
        <w:tblCellSpacing w:w="10" w:type="dxa"/>
        <w:tblInd w:w="65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7654"/>
      </w:tblGrid>
      <w:tr w:rsidR="009C601A" w:rsidRPr="00FB6AD7" w14:paraId="7FDDA4A2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DA468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91168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Liver Cirrhosis/</w:t>
            </w:r>
          </w:p>
        </w:tc>
      </w:tr>
      <w:tr w:rsidR="009C601A" w:rsidRPr="00FB6AD7" w14:paraId="63D2E858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1E398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2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52B16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gram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cirrhosis</w:t>
            </w:r>
            <w:proofErr w:type="gram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 or liver fibrosis or liver failure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45ECFBDF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873C0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3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D694A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 or 2</w:t>
            </w:r>
          </w:p>
        </w:tc>
      </w:tr>
      <w:tr w:rsidR="009C601A" w:rsidRPr="00FB6AD7" w14:paraId="0E6A1A43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7787F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4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67BD8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Frailty/</w:t>
            </w:r>
          </w:p>
        </w:tc>
      </w:tr>
      <w:tr w:rsidR="009C601A" w:rsidRPr="00FB6AD7" w14:paraId="660CEBEA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E3B82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5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DA26C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ular Atrophy/</w:t>
            </w:r>
          </w:p>
        </w:tc>
      </w:tr>
      <w:tr w:rsidR="009C601A" w:rsidRPr="00FB6AD7" w14:paraId="77AA7AE5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35251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6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9ACE5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Sarcopenia/</w:t>
            </w:r>
          </w:p>
        </w:tc>
      </w:tr>
      <w:tr w:rsidR="009C601A" w:rsidRPr="00FB6AD7" w14:paraId="74071732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99BC0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7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8F8A1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atrophy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mass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wasting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loss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 depletion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0241744C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1C9C8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8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6D7CB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frail*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587E9EA4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72A4E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9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EA9A3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sarcopeni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303F7394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8DDE9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0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5EF70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4 or 5 or 6 or 7 or 8 or 9</w:t>
            </w:r>
          </w:p>
        </w:tc>
      </w:tr>
      <w:tr w:rsidR="009C601A" w:rsidRPr="00FB6AD7" w14:paraId="37C0D9F7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1D115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1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EBDB7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gram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ortality</w:t>
            </w:r>
            <w:proofErr w:type="gram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prognos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 or survival or death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148AAE6B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6B351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2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A1B6A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3 and 10 and 11</w:t>
            </w:r>
          </w:p>
        </w:tc>
      </w:tr>
    </w:tbl>
    <w:p w14:paraId="2751EA8E" w14:textId="5CB87F8E" w:rsidR="009C601A" w:rsidRDefault="009C601A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841423" w14:textId="086541AB" w:rsidR="008631D7" w:rsidRDefault="008631D7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F94EA14" w14:textId="77777777" w:rsidR="008631D7" w:rsidRPr="00FB6AD7" w:rsidRDefault="008631D7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A01F75" w14:textId="77777777" w:rsidR="009C601A" w:rsidRPr="00FB6AD7" w:rsidRDefault="009C601A" w:rsidP="009C601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B6AD7">
        <w:rPr>
          <w:rFonts w:ascii="Times New Roman" w:hAnsi="Times New Roman" w:cs="Times New Roman"/>
          <w:b/>
          <w:sz w:val="20"/>
          <w:szCs w:val="20"/>
        </w:rPr>
        <w:t>Embase</w:t>
      </w:r>
    </w:p>
    <w:tbl>
      <w:tblPr>
        <w:tblW w:w="0" w:type="auto"/>
        <w:tblCellSpacing w:w="10" w:type="dxa"/>
        <w:tblInd w:w="65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7654"/>
      </w:tblGrid>
      <w:tr w:rsidR="009C601A" w:rsidRPr="00FB6AD7" w14:paraId="510579FB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3851F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6EA40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liver cirrhosis/</w:t>
            </w:r>
          </w:p>
        </w:tc>
      </w:tr>
      <w:tr w:rsidR="009C601A" w:rsidRPr="00FB6AD7" w14:paraId="4C9445B4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57F21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2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AF2DF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gram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cirrhosis</w:t>
            </w:r>
            <w:proofErr w:type="gram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 or liver fibrosis or liver failure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5D4603DA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2EB6C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3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E70B0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 or 2</w:t>
            </w:r>
          </w:p>
        </w:tc>
      </w:tr>
      <w:tr w:rsidR="009C601A" w:rsidRPr="00FB6AD7" w14:paraId="3436B4F1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E9C08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4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4D6F0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frailty/</w:t>
            </w:r>
          </w:p>
        </w:tc>
      </w:tr>
      <w:tr w:rsidR="009C601A" w:rsidRPr="00FB6AD7" w14:paraId="36970556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84FC7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5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A9510B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ular atrophy/</w:t>
            </w:r>
          </w:p>
        </w:tc>
      </w:tr>
      <w:tr w:rsidR="009C601A" w:rsidRPr="00FB6AD7" w14:paraId="1F9051DE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B49546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6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F80E2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sarcopenia/</w:t>
            </w:r>
          </w:p>
        </w:tc>
      </w:tr>
      <w:tr w:rsidR="009C601A" w:rsidRPr="00FB6AD7" w14:paraId="7C7A0189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17D79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7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78445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atrophy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mass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wasting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* loss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usc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 depletion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67EF143D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99E6FE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8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F92C9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frail*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2ED742D5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865AA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9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10E1D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sarcopeni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23FD7679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BA61F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0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0A458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4 or 5 or 6 or 7 or 8 or 9</w:t>
            </w:r>
          </w:p>
        </w:tc>
      </w:tr>
      <w:tr w:rsidR="009C601A" w:rsidRPr="00FB6AD7" w14:paraId="2F878E31" w14:textId="77777777" w:rsidTr="00AA78AD">
        <w:trPr>
          <w:tblCellSpacing w:w="10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6C3C4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1.</w:t>
            </w:r>
          </w:p>
        </w:tc>
        <w:tc>
          <w:tcPr>
            <w:tcW w:w="762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11ECD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(</w:t>
            </w:r>
            <w:proofErr w:type="gram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mortality</w:t>
            </w:r>
            <w:proofErr w:type="gram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 xml:space="preserve"> or 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prognos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* or survival or death).</w:t>
            </w:r>
            <w:proofErr w:type="spellStart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tw</w:t>
            </w:r>
            <w:proofErr w:type="spellEnd"/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.</w:t>
            </w:r>
          </w:p>
        </w:tc>
      </w:tr>
      <w:tr w:rsidR="009C601A" w:rsidRPr="00FB6AD7" w14:paraId="3512FA69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6C10B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2.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8BBA1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3 and 10 and 11</w:t>
            </w:r>
          </w:p>
        </w:tc>
      </w:tr>
      <w:tr w:rsidR="009C601A" w:rsidRPr="00FB6AD7" w14:paraId="5608D878" w14:textId="77777777" w:rsidTr="00AA78AD">
        <w:trPr>
          <w:tblCellSpacing w:w="10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1D6FB4" w14:textId="77777777" w:rsidR="009C601A" w:rsidRPr="00FB6AD7" w:rsidRDefault="009C601A" w:rsidP="00AA78AD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13</w:t>
            </w:r>
          </w:p>
        </w:tc>
        <w:tc>
          <w:tcPr>
            <w:tcW w:w="762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312E5" w14:textId="77777777" w:rsidR="009C601A" w:rsidRPr="00FB6AD7" w:rsidRDefault="009C601A" w:rsidP="00AA78AD">
            <w:pPr>
              <w:spacing w:line="36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  <w:r w:rsidRPr="00FB6AD7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  <w:t>Limit 12 to (article and article in press)</w:t>
            </w:r>
          </w:p>
        </w:tc>
      </w:tr>
    </w:tbl>
    <w:p w14:paraId="16207C46" w14:textId="77777777" w:rsidR="00AE6EBC" w:rsidRPr="00FB6AD7" w:rsidRDefault="001802F4" w:rsidP="009C601A">
      <w:pPr>
        <w:rPr>
          <w:rFonts w:ascii="Times New Roman" w:hAnsi="Times New Roman" w:cs="Times New Roman"/>
          <w:sz w:val="20"/>
          <w:szCs w:val="20"/>
        </w:rPr>
      </w:pPr>
    </w:p>
    <w:sectPr w:rsidR="00AE6EBC" w:rsidRPr="00FB6AD7" w:rsidSect="008170A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2F6E0" w14:textId="77777777" w:rsidR="001802F4" w:rsidRDefault="001802F4" w:rsidP="008631D7">
      <w:r>
        <w:separator/>
      </w:r>
    </w:p>
  </w:endnote>
  <w:endnote w:type="continuationSeparator" w:id="0">
    <w:p w14:paraId="46EC5E56" w14:textId="77777777" w:rsidR="001802F4" w:rsidRDefault="001802F4" w:rsidP="00863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5842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A17BD4" w14:textId="1B88F89D" w:rsidR="008631D7" w:rsidRDefault="008631D7" w:rsidP="007870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86888" w14:textId="77777777" w:rsidR="008631D7" w:rsidRDefault="008631D7" w:rsidP="008631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895513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3818C7" w14:textId="5D62BEDD" w:rsidR="008631D7" w:rsidRPr="008631D7" w:rsidRDefault="008631D7" w:rsidP="0078703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8631D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8631D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8631D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8631D7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8631D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F3E95DD" w14:textId="77777777" w:rsidR="008631D7" w:rsidRDefault="008631D7" w:rsidP="008631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C7DA2" w14:textId="77777777" w:rsidR="001802F4" w:rsidRDefault="001802F4" w:rsidP="008631D7">
      <w:r>
        <w:separator/>
      </w:r>
    </w:p>
  </w:footnote>
  <w:footnote w:type="continuationSeparator" w:id="0">
    <w:p w14:paraId="41B2D692" w14:textId="77777777" w:rsidR="001802F4" w:rsidRDefault="001802F4" w:rsidP="008631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B301D"/>
    <w:multiLevelType w:val="hybridMultilevel"/>
    <w:tmpl w:val="2E189D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1A"/>
    <w:rsid w:val="000215DC"/>
    <w:rsid w:val="0002498A"/>
    <w:rsid w:val="00083A8E"/>
    <w:rsid w:val="000A1C4A"/>
    <w:rsid w:val="000A6B3F"/>
    <w:rsid w:val="000B7037"/>
    <w:rsid w:val="000C2C44"/>
    <w:rsid w:val="000F0C7B"/>
    <w:rsid w:val="000F13F6"/>
    <w:rsid w:val="001064EE"/>
    <w:rsid w:val="0010723F"/>
    <w:rsid w:val="001246ED"/>
    <w:rsid w:val="0016004C"/>
    <w:rsid w:val="001802F4"/>
    <w:rsid w:val="001911A3"/>
    <w:rsid w:val="00196C70"/>
    <w:rsid w:val="001C3322"/>
    <w:rsid w:val="001E0BF3"/>
    <w:rsid w:val="00205FC5"/>
    <w:rsid w:val="00217A87"/>
    <w:rsid w:val="002225A0"/>
    <w:rsid w:val="00250E3F"/>
    <w:rsid w:val="00262537"/>
    <w:rsid w:val="00264AB4"/>
    <w:rsid w:val="002B3C11"/>
    <w:rsid w:val="002D5595"/>
    <w:rsid w:val="00332C2E"/>
    <w:rsid w:val="00354474"/>
    <w:rsid w:val="003859B7"/>
    <w:rsid w:val="003A7944"/>
    <w:rsid w:val="003C19B6"/>
    <w:rsid w:val="003E4126"/>
    <w:rsid w:val="0040284A"/>
    <w:rsid w:val="00405635"/>
    <w:rsid w:val="00433A11"/>
    <w:rsid w:val="00434F33"/>
    <w:rsid w:val="004351EC"/>
    <w:rsid w:val="004729C3"/>
    <w:rsid w:val="00475F58"/>
    <w:rsid w:val="00492D2B"/>
    <w:rsid w:val="00493BF0"/>
    <w:rsid w:val="004B1E74"/>
    <w:rsid w:val="004B3BFE"/>
    <w:rsid w:val="004B7BE7"/>
    <w:rsid w:val="004C2F74"/>
    <w:rsid w:val="004C5092"/>
    <w:rsid w:val="004D326A"/>
    <w:rsid w:val="004E638D"/>
    <w:rsid w:val="004F051F"/>
    <w:rsid w:val="00501137"/>
    <w:rsid w:val="00543C7C"/>
    <w:rsid w:val="0057624B"/>
    <w:rsid w:val="005B1C1C"/>
    <w:rsid w:val="005C5EBE"/>
    <w:rsid w:val="005E5567"/>
    <w:rsid w:val="005F63C9"/>
    <w:rsid w:val="00600DDD"/>
    <w:rsid w:val="00602424"/>
    <w:rsid w:val="0061154D"/>
    <w:rsid w:val="00622A95"/>
    <w:rsid w:val="0064633C"/>
    <w:rsid w:val="0065646C"/>
    <w:rsid w:val="006663B1"/>
    <w:rsid w:val="006A74C2"/>
    <w:rsid w:val="006B3135"/>
    <w:rsid w:val="006F3028"/>
    <w:rsid w:val="00714D53"/>
    <w:rsid w:val="0073009D"/>
    <w:rsid w:val="007705DA"/>
    <w:rsid w:val="007852B9"/>
    <w:rsid w:val="00794CC8"/>
    <w:rsid w:val="007B6622"/>
    <w:rsid w:val="007D01A8"/>
    <w:rsid w:val="00805B6A"/>
    <w:rsid w:val="008170AA"/>
    <w:rsid w:val="00842299"/>
    <w:rsid w:val="00851D01"/>
    <w:rsid w:val="00854EA1"/>
    <w:rsid w:val="008631D7"/>
    <w:rsid w:val="00864951"/>
    <w:rsid w:val="008C0F31"/>
    <w:rsid w:val="008F0E08"/>
    <w:rsid w:val="00906BC3"/>
    <w:rsid w:val="00926C32"/>
    <w:rsid w:val="009333BA"/>
    <w:rsid w:val="009453FA"/>
    <w:rsid w:val="0096082F"/>
    <w:rsid w:val="00961D1F"/>
    <w:rsid w:val="009705BB"/>
    <w:rsid w:val="009B0557"/>
    <w:rsid w:val="009B0ECC"/>
    <w:rsid w:val="009C601A"/>
    <w:rsid w:val="009E7744"/>
    <w:rsid w:val="009F7EAF"/>
    <w:rsid w:val="00A03ADC"/>
    <w:rsid w:val="00A20A0C"/>
    <w:rsid w:val="00AA1A71"/>
    <w:rsid w:val="00AB6A4D"/>
    <w:rsid w:val="00AE7850"/>
    <w:rsid w:val="00B2562E"/>
    <w:rsid w:val="00B32151"/>
    <w:rsid w:val="00B379C1"/>
    <w:rsid w:val="00B63C9B"/>
    <w:rsid w:val="00B67BEA"/>
    <w:rsid w:val="00BA3CE9"/>
    <w:rsid w:val="00BA6148"/>
    <w:rsid w:val="00BB09B8"/>
    <w:rsid w:val="00BD3DD4"/>
    <w:rsid w:val="00C16C2E"/>
    <w:rsid w:val="00C37513"/>
    <w:rsid w:val="00C442C7"/>
    <w:rsid w:val="00C45737"/>
    <w:rsid w:val="00C547B9"/>
    <w:rsid w:val="00C56DB6"/>
    <w:rsid w:val="00C8467F"/>
    <w:rsid w:val="00CA6C96"/>
    <w:rsid w:val="00CC0236"/>
    <w:rsid w:val="00CD375E"/>
    <w:rsid w:val="00CF39FC"/>
    <w:rsid w:val="00D00BD1"/>
    <w:rsid w:val="00D20B3E"/>
    <w:rsid w:val="00D42724"/>
    <w:rsid w:val="00D4728C"/>
    <w:rsid w:val="00D57AB6"/>
    <w:rsid w:val="00D7532C"/>
    <w:rsid w:val="00D77123"/>
    <w:rsid w:val="00D8669D"/>
    <w:rsid w:val="00D91D19"/>
    <w:rsid w:val="00DE56BF"/>
    <w:rsid w:val="00DF1061"/>
    <w:rsid w:val="00DF72EC"/>
    <w:rsid w:val="00E1404A"/>
    <w:rsid w:val="00E269F7"/>
    <w:rsid w:val="00E676EF"/>
    <w:rsid w:val="00E974A5"/>
    <w:rsid w:val="00EA4031"/>
    <w:rsid w:val="00EE6A1D"/>
    <w:rsid w:val="00EF2FA5"/>
    <w:rsid w:val="00F01A72"/>
    <w:rsid w:val="00F1178F"/>
    <w:rsid w:val="00F365F9"/>
    <w:rsid w:val="00F421F4"/>
    <w:rsid w:val="00F63FC0"/>
    <w:rsid w:val="00F71D1E"/>
    <w:rsid w:val="00F74CA5"/>
    <w:rsid w:val="00F80D31"/>
    <w:rsid w:val="00FA6B05"/>
    <w:rsid w:val="00FB61FB"/>
    <w:rsid w:val="00FB6AD7"/>
    <w:rsid w:val="00FE4794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96E3"/>
  <w14:defaultImageDpi w14:val="32767"/>
  <w15:chartTrackingRefBased/>
  <w15:docId w15:val="{121F81D1-8042-A140-8306-37E0759B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6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1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31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1D7"/>
  </w:style>
  <w:style w:type="paragraph" w:styleId="Footer">
    <w:name w:val="footer"/>
    <w:basedOn w:val="Normal"/>
    <w:link w:val="FooterChar"/>
    <w:uiPriority w:val="99"/>
    <w:unhideWhenUsed/>
    <w:rsid w:val="00863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1D7"/>
  </w:style>
  <w:style w:type="character" w:styleId="PageNumber">
    <w:name w:val="page number"/>
    <w:basedOn w:val="DefaultParagraphFont"/>
    <w:uiPriority w:val="99"/>
    <w:semiHidden/>
    <w:unhideWhenUsed/>
    <w:rsid w:val="008631D7"/>
  </w:style>
  <w:style w:type="character" w:styleId="Hyperlink">
    <w:name w:val="Hyperlink"/>
    <w:basedOn w:val="DefaultParagraphFont"/>
    <w:uiPriority w:val="99"/>
    <w:unhideWhenUsed/>
    <w:rsid w:val="000B70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yan.lowe2@nh.org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owe</dc:creator>
  <cp:keywords/>
  <dc:description/>
  <cp:lastModifiedBy>Ryan Lowe</cp:lastModifiedBy>
  <cp:revision>7</cp:revision>
  <dcterms:created xsi:type="dcterms:W3CDTF">2021-08-03T03:26:00Z</dcterms:created>
  <dcterms:modified xsi:type="dcterms:W3CDTF">2022-02-26T01:45:00Z</dcterms:modified>
</cp:coreProperties>
</file>